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  <w:t xml:space="preserve">Supplementary table 1: </w:t>
      </w:r>
      <w:r>
        <w:rPr>
          <w:rFonts w:cs="Arial" w:ascii="Arial" w:hAnsi="Arial"/>
          <w:b/>
          <w:bCs/>
          <w:sz w:val="28"/>
          <w:szCs w:val="28"/>
        </w:rPr>
        <w:t>Primers and probe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US"/>
        </w:rPr>
      </w:r>
    </w:p>
    <w:p>
      <w:pPr>
        <w:pStyle w:val="Heading1"/>
        <w:rPr/>
      </w:pPr>
      <w:r>
        <w:rPr/>
        <w:t>Gene expression analysis</w:t>
      </w:r>
    </w:p>
    <w:tbl>
      <w:tblPr>
        <w:tblW w:w="7720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840"/>
        <w:gridCol w:w="3880"/>
      </w:tblGrid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rimer set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Ier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ACCGTCGCTCA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GCAAGAGGAAGTGC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Btbd14b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CACCCAAAGCTCT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AAGCTGTGCCCT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NA </w:t>
            </w:r>
            <w:r>
              <w:rPr>
                <w:rFonts w:cs="Arial" w:ascii="Arial" w:hAnsi="Arial"/>
                <w:sz w:val="20"/>
              </w:rPr>
              <w:t>Trmt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ACCCGGTGCAGGAA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TGAGTCCTTCTCTC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Lyl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TTCAGCATCTTC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GGTGAACACTC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Nfix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GGACCTTTATCTG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CTGGAGTCTGTG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Dand5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ACATTCCCAGCTC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CCAATACCGTGG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Gadd45gip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AGAAGCGAGAAC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AGCAATTCGTGC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CalR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TTCTGCCACCCA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CCACTCTCCATCC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Farsla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AGCCATGGCGGAT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CTTGGTAGAACG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Syce2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CACCGTTTCCACAG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TGCACTTATGACCA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Gcdh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CGATGAGAAACTGAT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CCTGTAGCCACTGT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Klf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AGTACACTCACCACCC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CCTGGAAAGTT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Dnase2a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ATCCTTGCAAAC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CAACCTCCTAAATC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Mast1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GGTGGTGACTG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GTGTAAGTACTCAAGG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Hprt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TAAGATGAGCGCAAGT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ACAGGACTAGAAC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ranscripts CalR</w:t>
            </w:r>
          </w:p>
        </w:tc>
        <w:tc>
          <w:tcPr>
            <w:tcW w:w="3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GAATGGAGGACATCTG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CCACTCTCCATCC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ranscripts Nfix</w:t>
            </w:r>
          </w:p>
        </w:tc>
        <w:tc>
          <w:tcPr>
            <w:tcW w:w="3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ACATCACATTGG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GAACAAATACCAGCAACTG 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ranscripts Rad23a</w:t>
            </w:r>
          </w:p>
        </w:tc>
        <w:tc>
          <w:tcPr>
            <w:tcW w:w="3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CTTGGTGTGTTAG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TATCTTCTCCTTCA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ary transcripts Klf1 </w:t>
            </w:r>
          </w:p>
        </w:tc>
        <w:tc>
          <w:tcPr>
            <w:tcW w:w="3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CCTACCATTCAA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TCCTCCGATTTC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ranscripts Prdx2</w:t>
            </w:r>
          </w:p>
        </w:tc>
        <w:tc>
          <w:tcPr>
            <w:tcW w:w="3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CTGTCTCTACCCG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AGGTCGTGATGAGG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r>
        <w:rPr/>
        <w:t>DnaseI hypersensitivity assay</w:t>
      </w:r>
    </w:p>
    <w:tbl>
      <w:tblPr>
        <w:tblW w:w="775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793"/>
        <w:gridCol w:w="3960"/>
      </w:tblGrid>
      <w:tr>
        <w:trPr>
          <w:trHeight w:val="255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imer set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quence</w:t>
            </w:r>
          </w:p>
        </w:tc>
      </w:tr>
      <w:tr>
        <w:trPr>
          <w:trHeight w:val="137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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-globin LCR HS1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AGCCTCTGGTCAGCAT</w:t>
            </w:r>
          </w:p>
        </w:tc>
      </w:tr>
      <w:tr>
        <w:trPr>
          <w:trHeight w:val="241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AGTGGTAGAAGCAGGAAGAT</w:t>
            </w:r>
          </w:p>
        </w:tc>
      </w:tr>
      <w:tr>
        <w:trPr>
          <w:trHeight w:val="159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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-globin LCR HS2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ACACATGCTCACATACGG</w:t>
            </w:r>
          </w:p>
        </w:tc>
      </w:tr>
      <w:tr>
        <w:trPr>
          <w:trHeight w:val="179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CCCTCACAGCTGCTAAC</w:t>
            </w:r>
          </w:p>
        </w:tc>
      </w:tr>
      <w:tr>
        <w:trPr>
          <w:trHeight w:val="180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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-globin LCR HS3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GGGCTCCAGCATGTAGA</w:t>
            </w:r>
          </w:p>
        </w:tc>
      </w:tr>
      <w:tr>
        <w:trPr>
          <w:trHeight w:val="104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CAAGGTCGAAGGTAGGAAC</w:t>
            </w:r>
          </w:p>
        </w:tc>
      </w:tr>
      <w:tr>
        <w:trPr>
          <w:trHeight w:val="202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eastAsia="Arial Unicode MS" w:cs="Arial" w:ascii="Symbol" w:hAnsi="Symbol"/>
                <w:sz w:val="20"/>
                <w:szCs w:val="20"/>
              </w:rPr>
              <w:t>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-globin LCR HS4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ATTTAAGCTCCAGTCTCTGC</w:t>
            </w:r>
          </w:p>
        </w:tc>
      </w:tr>
      <w:tr>
        <w:trPr>
          <w:trHeight w:val="126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CCCATATTCTGAAGCATTC</w:t>
            </w:r>
          </w:p>
        </w:tc>
      </w:tr>
      <w:tr>
        <w:trPr>
          <w:trHeight w:val="225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lobin LCR HS5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CTGAGCACTTACA</w:t>
            </w:r>
          </w:p>
        </w:tc>
      </w:tr>
      <w:tr>
        <w:trPr>
          <w:trHeight w:val="156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TCCTTTGTTGACC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Chromosome Conformation Capture (3C)</w:t>
      </w:r>
    </w:p>
    <w:tbl>
      <w:tblPr>
        <w:tblW w:w="7720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840"/>
        <w:gridCol w:w="3880"/>
      </w:tblGrid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imer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ixed fragment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CTCCACCATGATG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TTTGACTTTTACAAGCTG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I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AGCAGAAGTCTCA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II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TTAAACTGGCTGTGAT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IV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CACGAGATTCAGA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V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CTAGCCGTTCCTT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fragment V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TGGGTCTATGGAAAGAG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3 fragment 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TGAAGAAACC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3 fragment I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GCAACACACTCAAG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3/C4 double-dye prob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CTTAGGGCTCCAGCTTCCC</w:t>
            </w:r>
          </w:p>
        </w:tc>
      </w:tr>
      <w:tr>
        <w:trPr>
          <w:trHeight w:val="255" w:hRule="atLeast"/>
        </w:trPr>
        <w:tc>
          <w:tcPr>
            <w:tcW w:w="3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3 double-dye prob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TTCCACATCAATGGGACC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1"/>
        <w:rPr>
          <w:color w:val="000000"/>
          <w:sz w:val="28"/>
          <w:szCs w:val="28"/>
          <w:lang w:val="en-US"/>
        </w:rPr>
      </w:pPr>
      <w:r>
        <w:rPr>
          <w:color w:val="000000"/>
          <w:sz w:val="28"/>
          <w:szCs w:val="28"/>
          <w:lang w:val="en-US"/>
        </w:rPr>
        <w:t>Chromatin immunoprecipitation</w:t>
      </w:r>
    </w:p>
    <w:tbl>
      <w:tblPr>
        <w:tblW w:w="775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793"/>
        <w:gridCol w:w="3960"/>
      </w:tblGrid>
      <w:tr>
        <w:trPr>
          <w:trHeight w:val="255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imer set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quence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Lyl1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AGCTAGACCAACCTCA</w:t>
            </w:r>
          </w:p>
        </w:tc>
      </w:tr>
      <w:tr>
        <w:trPr>
          <w:trHeight w:val="241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CACTGGAAGAC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Nfix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ACCACACTTCAGTA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GAAACACAGCGT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 region  Nfix - Dand5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GACAGCCGAATA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TCCCTCTGTCTGTT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Dand5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TCAAGCTGCTCT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CAGTCGTTTGTCT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Gadd45gip1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AGGGTAAAGGCAT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TTGAAGTGTTGGTGA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Rad23a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GACAGCGGAAT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CACCTTACCTTAG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CalR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AGCAATGGAAA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ATTCACCTACCTCTCAC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 region CalR - Farsla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CTTCTGACTTCCA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GAGAGATGGCTGAGAGTAA 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Farsla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AAAAGCCACTGGGG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TGTGGCAAATGAG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Syce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CCTACGCATTATG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TTTGGGCTATGC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 Syce2, 3' Gcdh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TCTCCCAAGGATC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TGAAGATTCCAAA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Gcdh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CCATAACCTGGAAGG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GGAACCAATGAGCA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Klf1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CCTGGGTCTTATC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TCTCTCTTCTGAAT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Dnase2a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CACGAGATTCAGAT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CGTCTCCACCCTC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 region Mast1 - Rtbdn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TCAGCCAGTAGTAGT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CTCTGTGGGTCCTG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Prdx2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CGGATTCCAACC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CACGCTTTCACAA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HS5</w:t>
            </w:r>
          </w:p>
        </w:tc>
        <w:tc>
          <w:tcPr>
            <w:tcW w:w="3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GCTGCTGTTATGAC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CTTCCTTGCTTGG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HS5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CCACTAGAGGGAAG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GTGCAAGTGTCCTG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Amylase</w:t>
            </w:r>
          </w:p>
        </w:tc>
        <w:tc>
          <w:tcPr>
            <w:tcW w:w="3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TTGTACGGGTTGGT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ATGTGCACAGCTGAA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Beta Major</w:t>
            </w:r>
          </w:p>
        </w:tc>
        <w:tc>
          <w:tcPr>
            <w:tcW w:w="39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AATATGCTTGTCATC</w:t>
            </w:r>
          </w:p>
        </w:tc>
      </w:tr>
      <w:tr>
        <w:trPr>
          <w:trHeight w:val="255" w:hRule="atLeast"/>
        </w:trPr>
        <w:tc>
          <w:tcPr>
            <w:tcW w:w="3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TGATCCTACCTCACC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2T08:58:00Z</dcterms:created>
  <dc:creator>Daan Noordermeer</dc:creator>
  <dc:description/>
  <dc:language>en-US</dc:language>
  <cp:lastModifiedBy>Daan Noordermeer</cp:lastModifiedBy>
  <dcterms:modified xsi:type="dcterms:W3CDTF">2007-11-01T14:36:00Z</dcterms:modified>
  <cp:revision>12</cp:revision>
  <dc:subject/>
  <dc:title>Supplementary table 1: Primers and probes</dc:title>
</cp:coreProperties>
</file>